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F5606" w14:textId="7C2BE8F9" w:rsidR="006C4809" w:rsidRPr="00D510DB" w:rsidRDefault="006C4809" w:rsidP="006C4809">
      <w:pPr>
        <w:rPr>
          <w:rFonts w:ascii="Arial" w:hAnsi="Arial" w:cs="Arial"/>
          <w:i/>
          <w:iCs/>
        </w:rPr>
      </w:pPr>
      <w:bookmarkStart w:id="0" w:name="_Toc141311805"/>
      <w:r w:rsidRPr="00D510DB">
        <w:rPr>
          <w:rFonts w:ascii="Arial" w:hAnsi="Arial" w:cs="Arial"/>
          <w:b/>
          <w:i/>
          <w:iCs/>
        </w:rPr>
        <w:t>S4 Table</w:t>
      </w:r>
      <w:r w:rsidRPr="00D510DB">
        <w:rPr>
          <w:rFonts w:ascii="Arial" w:hAnsi="Arial" w:cs="Arial"/>
          <w:i/>
          <w:iCs/>
        </w:rPr>
        <w:t xml:space="preserve">. Association between </w:t>
      </w:r>
      <w:r w:rsidR="00851053" w:rsidRPr="00851053">
        <w:rPr>
          <w:rFonts w:ascii="Arial" w:hAnsi="Arial" w:cs="Arial"/>
          <w:i/>
          <w:iCs/>
        </w:rPr>
        <w:t xml:space="preserve">exposure to </w:t>
      </w:r>
      <w:r w:rsidRPr="00D510DB">
        <w:rPr>
          <w:rFonts w:ascii="Arial" w:hAnsi="Arial" w:cs="Arial"/>
          <w:i/>
          <w:iCs/>
        </w:rPr>
        <w:t xml:space="preserve">the Healthy Conversation Skills intervention and diet quality at 34 weeks of gestation </w:t>
      </w:r>
      <w:r w:rsidR="00F74CEA">
        <w:rPr>
          <w:rFonts w:ascii="Arial" w:hAnsi="Arial" w:cs="Arial"/>
          <w:i/>
          <w:iCs/>
        </w:rPr>
        <w:t>in</w:t>
      </w:r>
      <w:r w:rsidRPr="00D510DB">
        <w:rPr>
          <w:rFonts w:ascii="Arial" w:hAnsi="Arial" w:cs="Arial"/>
          <w:i/>
          <w:iCs/>
        </w:rPr>
        <w:t xml:space="preserve"> subgroups of women who mainly discussed diet</w:t>
      </w:r>
      <w:r w:rsidR="007C7A9E">
        <w:rPr>
          <w:rFonts w:ascii="Arial" w:hAnsi="Arial" w:cs="Arial"/>
          <w:i/>
          <w:iCs/>
        </w:rPr>
        <w:t xml:space="preserve"> (SD scores)</w:t>
      </w:r>
      <w:r w:rsidRPr="00D510DB">
        <w:rPr>
          <w:rFonts w:ascii="Arial" w:hAnsi="Arial" w:cs="Arial"/>
          <w:i/>
          <w:iCs/>
        </w:rPr>
        <w:t>.</w:t>
      </w:r>
      <w:bookmarkEnd w:id="0"/>
    </w:p>
    <w:tbl>
      <w:tblPr>
        <w:tblStyle w:val="ListTable2-Accent3"/>
        <w:tblW w:w="0" w:type="auto"/>
        <w:tblLook w:val="04A0" w:firstRow="1" w:lastRow="0" w:firstColumn="1" w:lastColumn="0" w:noHBand="0" w:noVBand="1"/>
      </w:tblPr>
      <w:tblGrid>
        <w:gridCol w:w="2127"/>
        <w:gridCol w:w="2268"/>
        <w:gridCol w:w="1176"/>
        <w:gridCol w:w="2226"/>
        <w:gridCol w:w="1219"/>
      </w:tblGrid>
      <w:tr w:rsidR="006C4809" w:rsidRPr="00D510DB" w14:paraId="6772B649" w14:textId="77777777" w:rsidTr="005B2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453CA65" w14:textId="77777777" w:rsidR="006C4809" w:rsidRPr="00D510DB" w:rsidRDefault="006C4809" w:rsidP="005B27C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4" w:type="dxa"/>
            <w:gridSpan w:val="2"/>
          </w:tcPr>
          <w:p w14:paraId="3D885099" w14:textId="77777777" w:rsidR="006C4809" w:rsidRPr="00D510DB" w:rsidRDefault="006C4809" w:rsidP="005B2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Adjusted</w:t>
            </w:r>
            <w:r w:rsidRPr="00D51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3445" w:type="dxa"/>
            <w:gridSpan w:val="2"/>
          </w:tcPr>
          <w:p w14:paraId="3188C823" w14:textId="77777777" w:rsidR="006C4809" w:rsidRPr="00D510DB" w:rsidRDefault="006C4809" w:rsidP="005B2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Crude†</w:t>
            </w:r>
          </w:p>
        </w:tc>
      </w:tr>
      <w:tr w:rsidR="006C4809" w:rsidRPr="00D510DB" w14:paraId="562660F3" w14:textId="77777777" w:rsidTr="005B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36C80AFA" w14:textId="77777777" w:rsidR="006C4809" w:rsidRPr="00D510DB" w:rsidRDefault="006C4809" w:rsidP="005B27C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359E759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510DB">
              <w:rPr>
                <w:rFonts w:ascii="Arial" w:eastAsia="Calibri" w:hAnsi="Arial" w:cs="Arial"/>
                <w:b/>
                <w:bCs/>
                <w:iCs/>
                <w:sz w:val="20"/>
                <w:szCs w:val="20"/>
              </w:rPr>
              <w:t>β (95%-CI)</w:t>
            </w:r>
          </w:p>
        </w:tc>
        <w:tc>
          <w:tcPr>
            <w:tcW w:w="1176" w:type="dxa"/>
            <w:shd w:val="clear" w:color="auto" w:fill="FFFFFF" w:themeFill="background1"/>
          </w:tcPr>
          <w:p w14:paraId="1B0D0299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510DB">
              <w:rPr>
                <w:rFonts w:ascii="Arial" w:eastAsia="Calibri" w:hAnsi="Arial" w:cs="Arial"/>
                <w:b/>
                <w:bCs/>
                <w:iCs/>
                <w:sz w:val="20"/>
                <w:szCs w:val="20"/>
              </w:rPr>
              <w:t>p value</w:t>
            </w:r>
          </w:p>
        </w:tc>
        <w:tc>
          <w:tcPr>
            <w:tcW w:w="2226" w:type="dxa"/>
            <w:shd w:val="clear" w:color="auto" w:fill="FFFFFF" w:themeFill="background1"/>
          </w:tcPr>
          <w:p w14:paraId="5D296313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510DB">
              <w:rPr>
                <w:rFonts w:ascii="Arial" w:eastAsia="Calibri" w:hAnsi="Arial" w:cs="Arial"/>
                <w:b/>
                <w:bCs/>
                <w:iCs/>
                <w:sz w:val="20"/>
                <w:szCs w:val="20"/>
              </w:rPr>
              <w:t>β (95%-CI)</w:t>
            </w:r>
          </w:p>
        </w:tc>
        <w:tc>
          <w:tcPr>
            <w:tcW w:w="1219" w:type="dxa"/>
            <w:shd w:val="clear" w:color="auto" w:fill="FFFFFF" w:themeFill="background1"/>
          </w:tcPr>
          <w:p w14:paraId="17CAB249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510DB">
              <w:rPr>
                <w:rFonts w:ascii="Arial" w:eastAsia="Calibri" w:hAnsi="Arial" w:cs="Arial"/>
                <w:b/>
                <w:bCs/>
                <w:iCs/>
                <w:sz w:val="20"/>
                <w:szCs w:val="20"/>
              </w:rPr>
              <w:t>p value</w:t>
            </w:r>
          </w:p>
        </w:tc>
      </w:tr>
      <w:tr w:rsidR="006C4809" w:rsidRPr="00D510DB" w14:paraId="6954B36D" w14:textId="77777777" w:rsidTr="005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DBDBDB" w:themeFill="accent3" w:themeFillTint="66"/>
          </w:tcPr>
          <w:p w14:paraId="19624097" w14:textId="77777777" w:rsidR="006C4809" w:rsidRPr="00D510DB" w:rsidRDefault="006C4809" w:rsidP="005B27C1">
            <w:pPr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14-week appointment</w:t>
            </w:r>
          </w:p>
        </w:tc>
      </w:tr>
      <w:tr w:rsidR="006C4809" w:rsidRPr="00D510DB" w14:paraId="006714A6" w14:textId="77777777" w:rsidTr="005B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71743CE1" w14:textId="77777777" w:rsidR="006C4809" w:rsidRPr="00D510DB" w:rsidRDefault="006C4809" w:rsidP="005B27C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268" w:type="dxa"/>
            <w:shd w:val="clear" w:color="auto" w:fill="FFFFFF" w:themeFill="background1"/>
          </w:tcPr>
          <w:p w14:paraId="13506D3E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76" w:type="dxa"/>
            <w:shd w:val="clear" w:color="auto" w:fill="FFFFFF" w:themeFill="background1"/>
          </w:tcPr>
          <w:p w14:paraId="0F7B8D69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FFFFFF" w:themeFill="background1"/>
          </w:tcPr>
          <w:p w14:paraId="11ECBD3B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19" w:type="dxa"/>
            <w:shd w:val="clear" w:color="auto" w:fill="FFFFFF" w:themeFill="background1"/>
          </w:tcPr>
          <w:p w14:paraId="422429DE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809" w:rsidRPr="00D510DB" w14:paraId="6233972D" w14:textId="77777777" w:rsidTr="005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D8FE678" w14:textId="77777777" w:rsidR="006C4809" w:rsidRPr="00D510DB" w:rsidRDefault="006C4809" w:rsidP="005B27C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D510DB">
              <w:rPr>
                <w:rFonts w:ascii="Arial" w:hAnsi="Arial" w:cs="Arial"/>
                <w:b w:val="0"/>
                <w:sz w:val="20"/>
                <w:szCs w:val="20"/>
              </w:rPr>
              <w:t xml:space="preserve"> (n=80)</w:t>
            </w:r>
          </w:p>
        </w:tc>
        <w:tc>
          <w:tcPr>
            <w:tcW w:w="2268" w:type="dxa"/>
          </w:tcPr>
          <w:p w14:paraId="64894BFB" w14:textId="77777777" w:rsidR="006C4809" w:rsidRPr="00D510DB" w:rsidRDefault="006C4809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eastAsia="Calibri" w:hAnsi="Arial" w:cs="Arial"/>
                <w:sz w:val="20"/>
                <w:szCs w:val="20"/>
              </w:rPr>
              <w:t>-0.06 (-0.23; 0.12)</w:t>
            </w:r>
          </w:p>
        </w:tc>
        <w:tc>
          <w:tcPr>
            <w:tcW w:w="1176" w:type="dxa"/>
          </w:tcPr>
          <w:p w14:paraId="0234C1D9" w14:textId="7306149F" w:rsidR="006C4809" w:rsidRPr="00D510DB" w:rsidRDefault="006C4809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eastAsia="Calibri" w:hAnsi="Arial" w:cs="Arial"/>
                <w:sz w:val="20"/>
                <w:szCs w:val="20"/>
              </w:rPr>
              <w:t>0.5</w:t>
            </w:r>
          </w:p>
        </w:tc>
        <w:tc>
          <w:tcPr>
            <w:tcW w:w="2226" w:type="dxa"/>
          </w:tcPr>
          <w:p w14:paraId="3CFD4978" w14:textId="77777777" w:rsidR="006C4809" w:rsidRPr="00D510DB" w:rsidRDefault="006C4809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-0.05 (-0.23; 0.13)</w:t>
            </w:r>
          </w:p>
        </w:tc>
        <w:tc>
          <w:tcPr>
            <w:tcW w:w="1219" w:type="dxa"/>
          </w:tcPr>
          <w:p w14:paraId="5BF85DCE" w14:textId="144CF10E" w:rsidR="006C4809" w:rsidRPr="00D510DB" w:rsidRDefault="006C4809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0.</w:t>
            </w:r>
            <w:r w:rsidR="007C7A9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E05E0" w:rsidRPr="00D510DB" w14:paraId="77EC22CF" w14:textId="77777777" w:rsidTr="00DE0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4D25A724" w14:textId="77777777" w:rsidR="00DE05E0" w:rsidRPr="00D510DB" w:rsidRDefault="00DE05E0" w:rsidP="005B27C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889FE13" w14:textId="055381AE" w:rsidR="00DE05E0" w:rsidRPr="00DE05E0" w:rsidRDefault="00DE05E0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E05E0">
              <w:rPr>
                <w:rFonts w:ascii="Arial" w:hAnsi="Arial" w:cs="Arial"/>
                <w:b/>
                <w:sz w:val="20"/>
                <w:szCs w:val="20"/>
              </w:rPr>
              <w:t>Adjusted R</w:t>
            </w:r>
            <w:r w:rsidRPr="00DE05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DE0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E05E0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58.1 %</w:t>
            </w:r>
          </w:p>
        </w:tc>
        <w:tc>
          <w:tcPr>
            <w:tcW w:w="1176" w:type="dxa"/>
            <w:shd w:val="clear" w:color="auto" w:fill="FFFFFF" w:themeFill="background1"/>
          </w:tcPr>
          <w:p w14:paraId="20E4EB42" w14:textId="77777777" w:rsidR="00DE05E0" w:rsidRPr="00D510DB" w:rsidRDefault="00DE05E0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FFFFFF" w:themeFill="background1"/>
          </w:tcPr>
          <w:p w14:paraId="0921F9FA" w14:textId="7CD86932" w:rsidR="00DE05E0" w:rsidRPr="00D510DB" w:rsidRDefault="00DE05E0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05E0">
              <w:rPr>
                <w:rFonts w:ascii="Arial" w:hAnsi="Arial" w:cs="Arial"/>
                <w:b/>
                <w:sz w:val="20"/>
                <w:szCs w:val="20"/>
              </w:rPr>
              <w:t>Adjusted R</w:t>
            </w:r>
            <w:r w:rsidRPr="00DE05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DE0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E05E0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55.0 %</w:t>
            </w:r>
          </w:p>
        </w:tc>
        <w:tc>
          <w:tcPr>
            <w:tcW w:w="1219" w:type="dxa"/>
            <w:shd w:val="clear" w:color="auto" w:fill="FFFFFF" w:themeFill="background1"/>
          </w:tcPr>
          <w:p w14:paraId="777FABBB" w14:textId="77777777" w:rsidR="00DE05E0" w:rsidRPr="00D510DB" w:rsidRDefault="00DE05E0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809" w:rsidRPr="00D510DB" w14:paraId="3905CD54" w14:textId="77777777" w:rsidTr="005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DBDBDB" w:themeFill="accent3" w:themeFillTint="66"/>
          </w:tcPr>
          <w:p w14:paraId="703B9666" w14:textId="77777777" w:rsidR="006C4809" w:rsidRPr="00D510DB" w:rsidRDefault="006C4809" w:rsidP="005B27C1">
            <w:pPr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19-week appointment</w:t>
            </w:r>
          </w:p>
        </w:tc>
      </w:tr>
      <w:tr w:rsidR="006C4809" w:rsidRPr="00D510DB" w14:paraId="7E23EA33" w14:textId="77777777" w:rsidTr="005B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A2D62D" w14:textId="77777777" w:rsidR="006C4809" w:rsidRPr="00D510DB" w:rsidRDefault="006C4809" w:rsidP="005B27C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268" w:type="dxa"/>
          </w:tcPr>
          <w:p w14:paraId="37FF3AD7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76" w:type="dxa"/>
          </w:tcPr>
          <w:p w14:paraId="55811050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</w:tcPr>
          <w:p w14:paraId="535BAE78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19" w:type="dxa"/>
          </w:tcPr>
          <w:p w14:paraId="7F411086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809" w:rsidRPr="00D510DB" w14:paraId="62E4AA76" w14:textId="77777777" w:rsidTr="005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42DC9ABE" w14:textId="77777777" w:rsidR="006C4809" w:rsidRPr="00D510DB" w:rsidRDefault="006C4809" w:rsidP="005B27C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 xml:space="preserve">Intervention </w:t>
            </w:r>
            <w:r w:rsidRPr="00D510DB">
              <w:rPr>
                <w:rFonts w:ascii="Arial" w:hAnsi="Arial" w:cs="Arial"/>
                <w:b w:val="0"/>
                <w:sz w:val="20"/>
                <w:szCs w:val="20"/>
              </w:rPr>
              <w:t>(n=55)</w:t>
            </w:r>
          </w:p>
        </w:tc>
        <w:tc>
          <w:tcPr>
            <w:tcW w:w="2268" w:type="dxa"/>
            <w:shd w:val="clear" w:color="auto" w:fill="FFFFFF" w:themeFill="background1"/>
          </w:tcPr>
          <w:p w14:paraId="24293A60" w14:textId="77777777" w:rsidR="006C4809" w:rsidRPr="00D510DB" w:rsidRDefault="006C4809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eastAsia="Calibri" w:hAnsi="Arial" w:cs="Arial"/>
                <w:sz w:val="20"/>
                <w:szCs w:val="20"/>
              </w:rPr>
              <w:t>-0.02 (-0.23; 0.19)</w:t>
            </w:r>
          </w:p>
        </w:tc>
        <w:tc>
          <w:tcPr>
            <w:tcW w:w="1176" w:type="dxa"/>
            <w:shd w:val="clear" w:color="auto" w:fill="FFFFFF" w:themeFill="background1"/>
          </w:tcPr>
          <w:p w14:paraId="5CB13610" w14:textId="26405E22" w:rsidR="006C4809" w:rsidRPr="00D510DB" w:rsidRDefault="006C4809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eastAsia="Calibri" w:hAnsi="Arial" w:cs="Arial"/>
                <w:sz w:val="20"/>
                <w:szCs w:val="20"/>
              </w:rPr>
              <w:t>0.8</w:t>
            </w:r>
          </w:p>
        </w:tc>
        <w:tc>
          <w:tcPr>
            <w:tcW w:w="2226" w:type="dxa"/>
            <w:shd w:val="clear" w:color="auto" w:fill="FFFFFF" w:themeFill="background1"/>
          </w:tcPr>
          <w:p w14:paraId="1573DEB4" w14:textId="77777777" w:rsidR="006C4809" w:rsidRPr="00D510DB" w:rsidRDefault="006C4809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-0.00 (-0.21; 0.21)</w:t>
            </w:r>
          </w:p>
        </w:tc>
        <w:tc>
          <w:tcPr>
            <w:tcW w:w="1219" w:type="dxa"/>
            <w:shd w:val="clear" w:color="auto" w:fill="FFFFFF" w:themeFill="background1"/>
          </w:tcPr>
          <w:p w14:paraId="19335F88" w14:textId="2D5EAB74" w:rsidR="006C4809" w:rsidRPr="00D510DB" w:rsidRDefault="007C7A9E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="006C4809" w:rsidRPr="00D510DB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DE05E0" w:rsidRPr="00D510DB" w14:paraId="30AF37F1" w14:textId="77777777" w:rsidTr="005B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0E5BAB3F" w14:textId="77777777" w:rsidR="00DE05E0" w:rsidRPr="00D510DB" w:rsidRDefault="00DE05E0" w:rsidP="005B27C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DC55891" w14:textId="4148BB93" w:rsidR="00DE05E0" w:rsidRPr="00D510DB" w:rsidRDefault="00DE05E0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E05E0">
              <w:rPr>
                <w:rFonts w:ascii="Arial" w:hAnsi="Arial" w:cs="Arial"/>
                <w:b/>
                <w:sz w:val="20"/>
                <w:szCs w:val="20"/>
              </w:rPr>
              <w:t>Adjusted R</w:t>
            </w:r>
            <w:r w:rsidRPr="00DE05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DE0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E05E0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59.7 %</w:t>
            </w:r>
          </w:p>
        </w:tc>
        <w:tc>
          <w:tcPr>
            <w:tcW w:w="1176" w:type="dxa"/>
            <w:shd w:val="clear" w:color="auto" w:fill="FFFFFF" w:themeFill="background1"/>
          </w:tcPr>
          <w:p w14:paraId="46E393DC" w14:textId="77777777" w:rsidR="00DE05E0" w:rsidRPr="00D510DB" w:rsidRDefault="00DE05E0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FFFFFF" w:themeFill="background1"/>
          </w:tcPr>
          <w:p w14:paraId="23AC2907" w14:textId="45EFC2F9" w:rsidR="00DE05E0" w:rsidRPr="00D510DB" w:rsidRDefault="00DE05E0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05E0">
              <w:rPr>
                <w:rFonts w:ascii="Arial" w:hAnsi="Arial" w:cs="Arial"/>
                <w:b/>
                <w:sz w:val="20"/>
                <w:szCs w:val="20"/>
              </w:rPr>
              <w:t>Adjusted R</w:t>
            </w:r>
            <w:r w:rsidRPr="00DE05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DE0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E05E0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56.9 %</w:t>
            </w:r>
          </w:p>
        </w:tc>
        <w:tc>
          <w:tcPr>
            <w:tcW w:w="1219" w:type="dxa"/>
            <w:shd w:val="clear" w:color="auto" w:fill="FFFFFF" w:themeFill="background1"/>
          </w:tcPr>
          <w:p w14:paraId="1EAEBDAC" w14:textId="77777777" w:rsidR="00DE05E0" w:rsidRDefault="00DE05E0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809" w:rsidRPr="00D510DB" w14:paraId="4F463C34" w14:textId="77777777" w:rsidTr="005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DBDBDB" w:themeFill="accent3" w:themeFillTint="66"/>
          </w:tcPr>
          <w:p w14:paraId="796C6AB3" w14:textId="77777777" w:rsidR="006C4809" w:rsidRPr="00D510DB" w:rsidRDefault="006C4809" w:rsidP="005B27C1">
            <w:pPr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26-week phone call</w:t>
            </w:r>
          </w:p>
        </w:tc>
      </w:tr>
      <w:tr w:rsidR="006C4809" w:rsidRPr="00D510DB" w14:paraId="0DF19A12" w14:textId="77777777" w:rsidTr="005B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54807560" w14:textId="77777777" w:rsidR="006C4809" w:rsidRPr="00D510DB" w:rsidRDefault="006C4809" w:rsidP="005B27C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268" w:type="dxa"/>
            <w:shd w:val="clear" w:color="auto" w:fill="FFFFFF" w:themeFill="background1"/>
          </w:tcPr>
          <w:p w14:paraId="5F23BF96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76" w:type="dxa"/>
            <w:shd w:val="clear" w:color="auto" w:fill="FFFFFF" w:themeFill="background1"/>
          </w:tcPr>
          <w:p w14:paraId="7979C3EA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FFFFFF" w:themeFill="background1"/>
          </w:tcPr>
          <w:p w14:paraId="4F5DF3D3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19" w:type="dxa"/>
            <w:shd w:val="clear" w:color="auto" w:fill="FFFFFF" w:themeFill="background1"/>
          </w:tcPr>
          <w:p w14:paraId="625FBD64" w14:textId="77777777" w:rsidR="006C4809" w:rsidRPr="00D510DB" w:rsidRDefault="006C4809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809" w:rsidRPr="00D510DB" w14:paraId="1D7244F0" w14:textId="77777777" w:rsidTr="005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B057DE" w14:textId="77777777" w:rsidR="006C4809" w:rsidRPr="00D510DB" w:rsidRDefault="006C4809" w:rsidP="005B27C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 xml:space="preserve">Intervention </w:t>
            </w:r>
            <w:r w:rsidRPr="00D510DB">
              <w:rPr>
                <w:rFonts w:ascii="Arial" w:hAnsi="Arial" w:cs="Arial"/>
                <w:b w:val="0"/>
                <w:sz w:val="20"/>
                <w:szCs w:val="20"/>
              </w:rPr>
              <w:t>(n=59)</w:t>
            </w:r>
          </w:p>
        </w:tc>
        <w:tc>
          <w:tcPr>
            <w:tcW w:w="2268" w:type="dxa"/>
          </w:tcPr>
          <w:p w14:paraId="7027A362" w14:textId="77777777" w:rsidR="006C4809" w:rsidRPr="00D510DB" w:rsidRDefault="006C4809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eastAsia="Calibri" w:hAnsi="Arial" w:cs="Arial"/>
                <w:sz w:val="20"/>
                <w:szCs w:val="20"/>
              </w:rPr>
              <w:t>-0.10 (-0.30; 0.10)</w:t>
            </w:r>
          </w:p>
        </w:tc>
        <w:tc>
          <w:tcPr>
            <w:tcW w:w="1176" w:type="dxa"/>
          </w:tcPr>
          <w:p w14:paraId="3BB3C83C" w14:textId="485599EA" w:rsidR="006C4809" w:rsidRPr="00D510DB" w:rsidRDefault="006C4809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eastAsia="Calibri" w:hAnsi="Arial" w:cs="Arial"/>
                <w:sz w:val="20"/>
                <w:szCs w:val="20"/>
              </w:rPr>
              <w:t>0.3</w:t>
            </w:r>
          </w:p>
        </w:tc>
        <w:tc>
          <w:tcPr>
            <w:tcW w:w="2226" w:type="dxa"/>
          </w:tcPr>
          <w:p w14:paraId="7B157358" w14:textId="77777777" w:rsidR="006C4809" w:rsidRPr="00D510DB" w:rsidRDefault="006C4809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-0.08 (-0.28; 0.12)</w:t>
            </w:r>
          </w:p>
        </w:tc>
        <w:tc>
          <w:tcPr>
            <w:tcW w:w="1219" w:type="dxa"/>
          </w:tcPr>
          <w:p w14:paraId="00F6F71A" w14:textId="077B03C7" w:rsidR="006C4809" w:rsidRPr="00D510DB" w:rsidRDefault="006C4809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0DB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DE05E0" w:rsidRPr="00D510DB" w14:paraId="38938837" w14:textId="77777777" w:rsidTr="00DE0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09D57D86" w14:textId="77777777" w:rsidR="00DE05E0" w:rsidRPr="00D510DB" w:rsidRDefault="00DE05E0" w:rsidP="005B27C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E3D25C4" w14:textId="0A3C488B" w:rsidR="00DE05E0" w:rsidRPr="00D510DB" w:rsidRDefault="00DE05E0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E05E0">
              <w:rPr>
                <w:rFonts w:ascii="Arial" w:hAnsi="Arial" w:cs="Arial"/>
                <w:b/>
                <w:sz w:val="20"/>
                <w:szCs w:val="20"/>
              </w:rPr>
              <w:t>Adjusted R</w:t>
            </w:r>
            <w:r w:rsidRPr="00DE05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DE0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E05E0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58.6 %</w:t>
            </w:r>
          </w:p>
        </w:tc>
        <w:tc>
          <w:tcPr>
            <w:tcW w:w="1176" w:type="dxa"/>
            <w:shd w:val="clear" w:color="auto" w:fill="FFFFFF" w:themeFill="background1"/>
          </w:tcPr>
          <w:p w14:paraId="6ADEB0DC" w14:textId="77777777" w:rsidR="00DE05E0" w:rsidRPr="00D510DB" w:rsidRDefault="00DE05E0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FFFFFF" w:themeFill="background1"/>
          </w:tcPr>
          <w:p w14:paraId="7C33CDE5" w14:textId="119CBCBA" w:rsidR="00DE05E0" w:rsidRPr="00D510DB" w:rsidRDefault="00DE05E0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05E0">
              <w:rPr>
                <w:rFonts w:ascii="Arial" w:hAnsi="Arial" w:cs="Arial"/>
                <w:b/>
                <w:sz w:val="20"/>
                <w:szCs w:val="20"/>
              </w:rPr>
              <w:t>Adjusted R</w:t>
            </w:r>
            <w:r w:rsidRPr="00DE05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DE0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E05E0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54.7 %</w:t>
            </w:r>
          </w:p>
        </w:tc>
        <w:tc>
          <w:tcPr>
            <w:tcW w:w="1219" w:type="dxa"/>
            <w:shd w:val="clear" w:color="auto" w:fill="FFFFFF" w:themeFill="background1"/>
          </w:tcPr>
          <w:p w14:paraId="6A6ED2A2" w14:textId="77777777" w:rsidR="00DE05E0" w:rsidRPr="00D510DB" w:rsidRDefault="00DE05E0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3CB7046" w14:textId="3EC71C31" w:rsidR="006C4809" w:rsidRPr="00D510DB" w:rsidRDefault="006C4809" w:rsidP="000C05AB">
      <w:pPr>
        <w:spacing w:before="160" w:line="240" w:lineRule="auto"/>
        <w:rPr>
          <w:rFonts w:ascii="Arial" w:hAnsi="Arial" w:cs="Arial"/>
          <w:sz w:val="18"/>
          <w:szCs w:val="18"/>
        </w:rPr>
      </w:pPr>
      <w:r w:rsidRPr="00D510DB">
        <w:rPr>
          <w:rFonts w:ascii="Arial" w:hAnsi="Arial" w:cs="Arial"/>
          <w:sz w:val="18"/>
          <w:szCs w:val="18"/>
        </w:rPr>
        <w:t>* Adjusted for diet</w:t>
      </w:r>
      <w:r w:rsidR="00A57A4D">
        <w:rPr>
          <w:rFonts w:ascii="Arial" w:hAnsi="Arial" w:cs="Arial"/>
          <w:sz w:val="18"/>
          <w:szCs w:val="18"/>
        </w:rPr>
        <w:t>ary quality</w:t>
      </w:r>
      <w:r w:rsidRPr="00D510DB">
        <w:rPr>
          <w:rFonts w:ascii="Arial" w:hAnsi="Arial" w:cs="Arial"/>
          <w:sz w:val="18"/>
          <w:szCs w:val="18"/>
        </w:rPr>
        <w:t xml:space="preserve"> score at baseline, age, educational attainment, Index of Multiple Deprivation, perceived control, and self-efficacy. † Adjusted for diet</w:t>
      </w:r>
      <w:r w:rsidR="00A57A4D">
        <w:rPr>
          <w:rFonts w:ascii="Arial" w:hAnsi="Arial" w:cs="Arial"/>
          <w:sz w:val="18"/>
          <w:szCs w:val="18"/>
        </w:rPr>
        <w:t>ary quality</w:t>
      </w:r>
      <w:r w:rsidRPr="00D510DB">
        <w:rPr>
          <w:rFonts w:ascii="Arial" w:hAnsi="Arial" w:cs="Arial"/>
          <w:sz w:val="18"/>
          <w:szCs w:val="18"/>
        </w:rPr>
        <w:t xml:space="preserve"> score at baseline. CI, confidence interval. </w:t>
      </w:r>
    </w:p>
    <w:p w14:paraId="6E9EFE89" w14:textId="77777777" w:rsidR="00681ABB" w:rsidRDefault="00681ABB"/>
    <w:sectPr w:rsidR="00681A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09"/>
    <w:rsid w:val="000C05AB"/>
    <w:rsid w:val="000F3B8C"/>
    <w:rsid w:val="00306B6A"/>
    <w:rsid w:val="00681ABB"/>
    <w:rsid w:val="006C4809"/>
    <w:rsid w:val="007C7A9E"/>
    <w:rsid w:val="00832C25"/>
    <w:rsid w:val="00851053"/>
    <w:rsid w:val="00A57A4D"/>
    <w:rsid w:val="00BB67BD"/>
    <w:rsid w:val="00D510DB"/>
    <w:rsid w:val="00DE05E0"/>
    <w:rsid w:val="00EC19C7"/>
    <w:rsid w:val="00F7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027708"/>
  <w15:chartTrackingRefBased/>
  <w15:docId w15:val="{244A2C39-F3E5-4312-895F-3525E8115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809"/>
    <w:rPr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48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2-Accent3">
    <w:name w:val="List Table 2 Accent 3"/>
    <w:basedOn w:val="TableNormal"/>
    <w:uiPriority w:val="47"/>
    <w:rsid w:val="006C4809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Pröbstl</dc:creator>
  <cp:keywords/>
  <dc:description/>
  <cp:lastModifiedBy>simone.proebstl</cp:lastModifiedBy>
  <cp:revision>8</cp:revision>
  <dcterms:created xsi:type="dcterms:W3CDTF">2023-11-06T15:11:00Z</dcterms:created>
  <dcterms:modified xsi:type="dcterms:W3CDTF">2025-07-10T12:48:00Z</dcterms:modified>
</cp:coreProperties>
</file>